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599"/>
        <w:gridCol w:w="1102"/>
        <w:gridCol w:w="966"/>
        <w:gridCol w:w="222"/>
        <w:gridCol w:w="1099"/>
        <w:gridCol w:w="1025"/>
        <w:gridCol w:w="222"/>
        <w:gridCol w:w="1102"/>
        <w:gridCol w:w="991"/>
        <w:gridCol w:w="247"/>
        <w:gridCol w:w="1040"/>
        <w:gridCol w:w="1015"/>
        <w:gridCol w:w="222"/>
        <w:gridCol w:w="967"/>
        <w:gridCol w:w="1086"/>
        <w:gridCol w:w="222"/>
        <w:gridCol w:w="1029"/>
        <w:gridCol w:w="1018"/>
      </w:tblGrid>
      <w:tr w:rsidR="00982E97" w:rsidRPr="00FD590C" w:rsidTr="005B4DD9">
        <w:trPr>
          <w:jc w:val="center"/>
        </w:trPr>
        <w:tc>
          <w:tcPr>
            <w:tcW w:w="2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55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D590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dorrana</w:t>
            </w:r>
            <w:proofErr w:type="spellEnd"/>
            <w:r w:rsidRPr="00FD590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590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kweichowensis</w:t>
            </w:r>
            <w:proofErr w:type="spellEnd"/>
            <w:r w:rsidRPr="00FD590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FD59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p. </w:t>
            </w:r>
            <w:proofErr w:type="spellStart"/>
            <w:r w:rsidRPr="00FD59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. </w:t>
            </w:r>
            <w:proofErr w:type="spellStart"/>
            <w:r w:rsidRPr="00FD590C">
              <w:rPr>
                <w:rFonts w:ascii="Times New Roman" w:hAnsi="Times New Roman" w:cs="Times New Roman"/>
                <w:i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. </w:t>
            </w:r>
            <w:proofErr w:type="spellStart"/>
            <w:r w:rsidRPr="00FD590C">
              <w:rPr>
                <w:rFonts w:ascii="Times New Roman" w:hAnsi="Times New Roman" w:cs="Times New Roman"/>
                <w:i/>
                <w:sz w:val="16"/>
                <w:szCs w:val="16"/>
              </w:rPr>
              <w:t>huanggangensis</w:t>
            </w:r>
            <w:proofErr w:type="spellEnd"/>
          </w:p>
        </w:tc>
      </w:tr>
      <w:tr w:rsidR="00FD590C" w:rsidRPr="00FD590C" w:rsidTr="005B4DD9">
        <w:trPr>
          <w:jc w:val="center"/>
        </w:trPr>
        <w:tc>
          <w:tcPr>
            <w:tcW w:w="211" w:type="pct"/>
            <w:vMerge/>
            <w:tcBorders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Females (n = 16)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Males (n = 9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Females (n = 4)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Males (n = 15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Females (n = 10)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Males (n = 13)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Mean ± SD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BE647F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="00982E97" w:rsidRPr="00FD590C">
              <w:rPr>
                <w:rFonts w:ascii="Times New Roman" w:hAnsi="Times New Roman" w:cs="Times New Roman"/>
                <w:sz w:val="16"/>
                <w:szCs w:val="16"/>
              </w:rPr>
              <w:t>ean ± SD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3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Mean ± SD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3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Mean ± SD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Mean ± SD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3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Mean ± SD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468911034"/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SVL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2.4–81.1</w:t>
            </w: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73.6 ± 5.5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6.2–43.3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1.0 ± 2.3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72.1–80.4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76.5 ± 3.7</w:t>
            </w:r>
          </w:p>
        </w:tc>
        <w:tc>
          <w:tcPr>
            <w:tcW w:w="87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7.9–44.8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2.0 ± 1.7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70.1–88.6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78.4 ± 5.5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8.0–46.7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2.2 ± 2.4</w:t>
            </w:r>
          </w:p>
        </w:tc>
      </w:tr>
      <w:bookmarkEnd w:id="1"/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4.4–30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8.2 ± 2.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4.1–17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5.8 ± 1.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7.1–32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9.5 ± 2.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5.4–18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7.3 ± 0.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5.6–32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8.9 ± 2.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4.2–18.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6.5 ± 1.2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468909796"/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HDW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1.5–29.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6.2 ± 2.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25–15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4.5 ± 1.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5.7–27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6.6 ± 0.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3.9–16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5.2 ± 0.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5.0–31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8.0 ± 2.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2.7–16.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5.0 ± 0.9</w:t>
            </w:r>
          </w:p>
        </w:tc>
      </w:tr>
      <w:bookmarkEnd w:id="2"/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S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9.8–12.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1.5 ± 0.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5–67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.40 ± 0.4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1.2–12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1.7 ± 0.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.1–7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7.0 ± 0.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0.4–13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2.2 ± 1.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9–7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.9 ± 0.5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7.2–9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8.8 ± 0.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8–6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6 ± 0.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8.3–9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9.2 ± 0.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6–6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.0 ± 0.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7.6–10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9.4 ± 0.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4–7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.0 ± 0.7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IO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8–6.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7 ± 0.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6–3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0 ± 0.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8–6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8 ± 0.8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9–4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5 ± 0.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4–6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7 ± 0.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7–3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22 ± 0.35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IN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.7–9.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8.4 ± 0.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5–5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9 ± 0.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8.2–8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8.5 ± 0.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5–5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0 ± 0.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8.2–9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8.9 ± 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1–5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8 ± 0.4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NE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2–7.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.2 ± 0.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1–4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6 ± 0.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8–7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.6 ± 0.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2–4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8 ± 0.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8–7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.5 ± 0.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0–4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7 ± 0.4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NS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9–5.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8 ± 0.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.8–3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7 ± 0.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0–6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7 ± 0.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1–3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0 ± 0.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2–6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4 ± 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4–3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1 ± 0.4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IF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1.3–15.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3.5 ± 0.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7.2–8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8.1 ± 0.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3.2–14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3.9 ± 0.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7.2–8.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8.3 ± 0.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3.0–16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4.6 ± 1.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7.3–9.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8.2 ± 0.5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IA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6.7–21.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9.6 ± 1.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0.2–13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2.1 ± 1.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0.1–22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1.4 ± 1.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1.8–13.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3.0 ± 0.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9.2–23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1.2 ± 1.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0.6–14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3.1 ± 1.0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468915829"/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TY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3–5.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7 ± 0.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9–4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9 ± 0.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9–5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1 ± 0.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3–5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2 ± 0.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7–5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2 ± 0.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2–4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9 ± 0.4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468911697"/>
            <w:bookmarkEnd w:id="3"/>
            <w:r w:rsidRPr="00FD590C">
              <w:rPr>
                <w:rFonts w:ascii="Times New Roman" w:hAnsi="Times New Roman" w:cs="Times New Roman"/>
                <w:sz w:val="16"/>
                <w:szCs w:val="16"/>
              </w:rPr>
              <w:t xml:space="preserve">LAL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1.7–41.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7.2 ± 2.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9.0–24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1.1 ± 1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5.0–36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5.9 ± 0.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9.2–22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0.6 ± 0.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2.5–41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6.6 ± 2.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8.5–23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FD59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0.6 ± 1.3</w:t>
            </w:r>
          </w:p>
        </w:tc>
      </w:tr>
      <w:bookmarkEnd w:id="4"/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LW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2–7.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.2 ± 0.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2–4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9 ± 0.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8–7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.4 ± 0.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8–5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5 ± 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2–8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.7 ± 0.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1–5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4 ± 0.7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2.8–44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0.7 ± 3.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9.6–25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2.8 ± 2.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7.7–41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9.6 ± 1.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0.7–24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2.2 ± 0.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7.4–46.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1.4 ± 2.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9.6–24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2.5 ± 1.3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T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9.3–49.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5.9 ± 3.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2.7–28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4.8 ± 1.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3.0–46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4.8 ± 1.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1.7–25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4.2 ± 1.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1.8–53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6.6 ± 3.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2.6–27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4.9 ± 1.5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7.9–11.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9.7 ± 1.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4–5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1 ± 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9.6–11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0.3 ± 0.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8–6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6 ± 0.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9.3–13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1.1 ± 1.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.7–6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.5 ± 0.5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TF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1.9–70.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1.5 ± 4.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0.1–38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4.3 ± 2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0.3–63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1.6 ± 1.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0.6–36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3.7 ± 1.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55.7–71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63.3 ± 4.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9.3–37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3.1 ± 2.6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5.2–48.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3.4 ± 3.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0.2–26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3.6 ± 2.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2.0–42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2.4 ± 0.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1.5–25.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3.6 ± 1.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8.4–48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44.2 ± 2.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0.4–26.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3.6 ± 1.7</w:t>
            </w:r>
          </w:p>
        </w:tc>
      </w:tr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468916465"/>
            <w:bookmarkStart w:id="6" w:name="_Hlk468910495"/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FDW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3–3.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8 ± 0.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.2–1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.5 ± 0.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5–3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8 ± 0.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.4–2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.8 ± 0.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7–3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3.0 ± 0.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.2–2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.62 ± 0.3</w:t>
            </w:r>
          </w:p>
        </w:tc>
      </w:tr>
      <w:bookmarkEnd w:id="5"/>
      <w:tr w:rsidR="00982E97" w:rsidRPr="00FD590C" w:rsidTr="005B4DD9">
        <w:trPr>
          <w:jc w:val="center"/>
        </w:trPr>
        <w:tc>
          <w:tcPr>
            <w:tcW w:w="211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DPW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0–3.1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5 ± 0.3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.2–1.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.4 ± 0.2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3–2.9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5 ± 0.3</w:t>
            </w:r>
          </w:p>
        </w:tc>
        <w:tc>
          <w:tcPr>
            <w:tcW w:w="87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.3–2.0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.6 ± 0.2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1–3.3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2.8 ± 0.4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.0–1.9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:rsidR="00982E97" w:rsidRPr="00FD590C" w:rsidRDefault="00982E97" w:rsidP="009D7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90C">
              <w:rPr>
                <w:rFonts w:ascii="Times New Roman" w:hAnsi="Times New Roman" w:cs="Times New Roman"/>
                <w:sz w:val="16"/>
                <w:szCs w:val="16"/>
              </w:rPr>
              <w:t>1.4 ± 0.3</w:t>
            </w:r>
          </w:p>
        </w:tc>
      </w:tr>
      <w:bookmarkEnd w:id="6"/>
    </w:tbl>
    <w:p w:rsidR="008A4EAE" w:rsidRDefault="008A4EAE"/>
    <w:sectPr w:rsidR="008A4EAE" w:rsidSect="00982E9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7B5A" w:rsidRDefault="00227B5A" w:rsidP="00982E97">
      <w:r>
        <w:separator/>
      </w:r>
    </w:p>
  </w:endnote>
  <w:endnote w:type="continuationSeparator" w:id="0">
    <w:p w:rsidR="00227B5A" w:rsidRDefault="00227B5A" w:rsidP="00982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7B5A" w:rsidRDefault="00227B5A" w:rsidP="00982E97">
      <w:r>
        <w:separator/>
      </w:r>
    </w:p>
  </w:footnote>
  <w:footnote w:type="continuationSeparator" w:id="0">
    <w:p w:rsidR="00227B5A" w:rsidRDefault="00227B5A" w:rsidP="00982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462"/>
    <w:rsid w:val="00227B5A"/>
    <w:rsid w:val="00345C5B"/>
    <w:rsid w:val="005B4DD9"/>
    <w:rsid w:val="008A4EAE"/>
    <w:rsid w:val="00982E97"/>
    <w:rsid w:val="00BE647F"/>
    <w:rsid w:val="00C32462"/>
    <w:rsid w:val="00E36397"/>
    <w:rsid w:val="00EE5E89"/>
    <w:rsid w:val="00FD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E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E97"/>
    <w:rPr>
      <w:sz w:val="18"/>
      <w:szCs w:val="18"/>
    </w:rPr>
  </w:style>
  <w:style w:type="table" w:styleId="a5">
    <w:name w:val="Table Grid"/>
    <w:basedOn w:val="a1"/>
    <w:uiPriority w:val="59"/>
    <w:rsid w:val="00982E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E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E97"/>
    <w:rPr>
      <w:sz w:val="18"/>
      <w:szCs w:val="18"/>
    </w:rPr>
  </w:style>
  <w:style w:type="table" w:styleId="a5">
    <w:name w:val="Table Grid"/>
    <w:basedOn w:val="a1"/>
    <w:uiPriority w:val="59"/>
    <w:rsid w:val="00982E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499</Characters>
  <Application>Microsoft Office Word</Application>
  <DocSecurity>0</DocSecurity>
  <Lines>20</Lines>
  <Paragraphs>5</Paragraphs>
  <ScaleCrop>false</ScaleCrop>
  <Company>中华人民共和国卫生部</Company>
  <LinksUpToDate>false</LinksUpToDate>
  <CharactersWithSpaces>2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6</cp:revision>
  <dcterms:created xsi:type="dcterms:W3CDTF">2018-07-22T05:27:00Z</dcterms:created>
  <dcterms:modified xsi:type="dcterms:W3CDTF">2018-07-23T03:32:00Z</dcterms:modified>
</cp:coreProperties>
</file>